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59A9" w14:textId="77777777" w:rsidR="00BA6ED0" w:rsidRDefault="00BA6ED0" w:rsidP="009516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2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7918"/>
      </w:tblGrid>
      <w:tr w:rsidR="00BA6ED0" w14:paraId="65CB6EF6" w14:textId="77777777" w:rsidTr="00EC512B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02D77F9" w14:textId="77777777" w:rsidR="00BA6ED0" w:rsidRDefault="00BA6ED0" w:rsidP="000F28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0F2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firm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  <w:r w:rsidR="000F286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66" w:type="pct"/>
            <w:tcBorders>
              <w:top w:val="single" w:sz="4" w:space="0" w:color="auto"/>
              <w:bottom w:val="single" w:sz="4" w:space="0" w:color="auto"/>
            </w:tcBorders>
          </w:tcPr>
          <w:p w14:paraId="6B603B2F" w14:textId="77777777" w:rsidR="00BA6ED0" w:rsidRDefault="000F286D" w:rsidP="00FD7A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district</w:t>
            </w:r>
          </w:p>
        </w:tc>
      </w:tr>
      <w:tr w:rsidR="00917333" w14:paraId="29FF3361" w14:textId="77777777" w:rsidTr="00EC512B">
        <w:tc>
          <w:tcPr>
            <w:tcW w:w="934" w:type="pct"/>
            <w:tcBorders>
              <w:top w:val="single" w:sz="4" w:space="0" w:color="auto"/>
            </w:tcBorders>
          </w:tcPr>
          <w:p w14:paraId="486CC961" w14:textId="77777777" w:rsidR="00917333" w:rsidRPr="00BA6ED0" w:rsidRDefault="000F286D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66" w:type="pct"/>
            <w:tcBorders>
              <w:top w:val="single" w:sz="4" w:space="0" w:color="auto"/>
            </w:tcBorders>
            <w:vAlign w:val="bottom"/>
          </w:tcPr>
          <w:p w14:paraId="10766B4D" w14:textId="666D189F" w:rsidR="00917333" w:rsidRDefault="00917333" w:rsidP="0058682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cha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A306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la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dhlad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a Baba Nana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586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kapura</w:t>
            </w:r>
            <w:r w:rsidR="00FD7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eri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r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ulgar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anpur Lodh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itsar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a Bak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u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ramk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dasp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alaba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andhar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dur Sahi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h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g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wa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wandi Sabo</w:t>
            </w:r>
          </w:p>
        </w:tc>
      </w:tr>
      <w:tr w:rsidR="00B245CF" w14:paraId="3E637FE5" w14:textId="77777777" w:rsidTr="00EC512B">
        <w:tc>
          <w:tcPr>
            <w:tcW w:w="934" w:type="pct"/>
          </w:tcPr>
          <w:p w14:paraId="3E62D1E0" w14:textId="77777777" w:rsidR="00B245CF" w:rsidRPr="00BA6ED0" w:rsidRDefault="00B245C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66" w:type="pct"/>
            <w:vAlign w:val="bottom"/>
          </w:tcPr>
          <w:p w14:paraId="701A5CB5" w14:textId="77777777" w:rsidR="00B245CF" w:rsidRDefault="00B245CF" w:rsidP="00B245C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derba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u harsaha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zilk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n tar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ts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hshank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odar</w:t>
            </w:r>
          </w:p>
        </w:tc>
      </w:tr>
      <w:tr w:rsidR="00B245CF" w14:paraId="73F3C285" w14:textId="77777777" w:rsidTr="00EC512B">
        <w:tc>
          <w:tcPr>
            <w:tcW w:w="934" w:type="pct"/>
          </w:tcPr>
          <w:p w14:paraId="0A2E3CA7" w14:textId="77777777" w:rsidR="00B245CF" w:rsidRPr="00BA6ED0" w:rsidRDefault="00B245C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66" w:type="pct"/>
            <w:vAlign w:val="bottom"/>
          </w:tcPr>
          <w:p w14:paraId="2AD97895" w14:textId="5F6163D2" w:rsidR="00B245CF" w:rsidRDefault="00B245CF" w:rsidP="00B245C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hiarp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h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rkot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ou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u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na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idk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ndpur sahi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n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bookmarkStart w:id="0" w:name="_GoBack"/>
            <w:bookmarkEnd w:id="0"/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wanshah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itsar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urth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rur</w:t>
            </w:r>
          </w:p>
        </w:tc>
      </w:tr>
      <w:tr w:rsidR="00FD7ADF" w14:paraId="404B701E" w14:textId="77777777" w:rsidTr="00EC512B">
        <w:tc>
          <w:tcPr>
            <w:tcW w:w="934" w:type="pct"/>
          </w:tcPr>
          <w:p w14:paraId="697A52B6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66" w:type="pct"/>
            <w:vAlign w:val="bottom"/>
          </w:tcPr>
          <w:p w14:paraId="14C40DA0" w14:textId="77777777" w:rsidR="00FD7ADF" w:rsidRDefault="00FD7ADF" w:rsidP="00FD7AD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a bass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hk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hapura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n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C37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tu</w:t>
            </w:r>
          </w:p>
        </w:tc>
      </w:tr>
      <w:tr w:rsidR="00FD7ADF" w14:paraId="6B98565B" w14:textId="77777777" w:rsidTr="00EC512B">
        <w:tc>
          <w:tcPr>
            <w:tcW w:w="934" w:type="pct"/>
          </w:tcPr>
          <w:p w14:paraId="29190332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66" w:type="pct"/>
            <w:vAlign w:val="bottom"/>
          </w:tcPr>
          <w:p w14:paraId="3F9C55E7" w14:textId="77777777" w:rsidR="00FD7ADF" w:rsidRDefault="00FD7ADF" w:rsidP="0058682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man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586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l</w:t>
            </w:r>
            <w:r w:rsidR="00586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si Patha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laur</w:t>
            </w:r>
          </w:p>
        </w:tc>
      </w:tr>
      <w:tr w:rsidR="00FD7ADF" w14:paraId="4BE040A4" w14:textId="77777777" w:rsidTr="00EC512B">
        <w:tc>
          <w:tcPr>
            <w:tcW w:w="934" w:type="pct"/>
          </w:tcPr>
          <w:p w14:paraId="4E35E049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66" w:type="pct"/>
            <w:vAlign w:val="bottom"/>
          </w:tcPr>
          <w:p w14:paraId="03EA3AD9" w14:textId="77777777" w:rsidR="00FD7ADF" w:rsidRDefault="00FD7ADF" w:rsidP="00FD7AD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a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a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y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oh</w:t>
            </w:r>
          </w:p>
        </w:tc>
      </w:tr>
      <w:tr w:rsidR="00FD7ADF" w14:paraId="5544FCFC" w14:textId="77777777" w:rsidTr="00EC512B">
        <w:tc>
          <w:tcPr>
            <w:tcW w:w="934" w:type="pct"/>
          </w:tcPr>
          <w:p w14:paraId="751CBB0D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66" w:type="pct"/>
            <w:vAlign w:val="bottom"/>
          </w:tcPr>
          <w:p w14:paraId="6A40DC01" w14:textId="77777777" w:rsidR="00FD7ADF" w:rsidRDefault="00FD7ADF" w:rsidP="00FD7AD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r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pu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ra</w:t>
            </w:r>
          </w:p>
        </w:tc>
      </w:tr>
      <w:tr w:rsidR="00FD7ADF" w14:paraId="5AB0A609" w14:textId="77777777" w:rsidTr="00EC512B">
        <w:tc>
          <w:tcPr>
            <w:tcW w:w="934" w:type="pct"/>
          </w:tcPr>
          <w:p w14:paraId="52AA3B98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66" w:type="pct"/>
          </w:tcPr>
          <w:p w14:paraId="67BD0D35" w14:textId="77777777" w:rsidR="00FD7ADF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par</w:t>
            </w:r>
          </w:p>
        </w:tc>
      </w:tr>
      <w:tr w:rsidR="00FD7ADF" w14:paraId="58A47BEC" w14:textId="77777777" w:rsidTr="00EC512B">
        <w:tc>
          <w:tcPr>
            <w:tcW w:w="934" w:type="pct"/>
          </w:tcPr>
          <w:p w14:paraId="45DE83CE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66" w:type="pct"/>
            <w:vAlign w:val="bottom"/>
          </w:tcPr>
          <w:p w14:paraId="04735C31" w14:textId="77777777" w:rsidR="00FD7ADF" w:rsidRDefault="00FD7ADF" w:rsidP="00FD7AD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ind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ala</w:t>
            </w:r>
          </w:p>
        </w:tc>
      </w:tr>
      <w:tr w:rsidR="00FD7ADF" w14:paraId="7E93748E" w14:textId="77777777" w:rsidTr="00EC512B">
        <w:tc>
          <w:tcPr>
            <w:tcW w:w="934" w:type="pct"/>
          </w:tcPr>
          <w:p w14:paraId="3932E873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66" w:type="pct"/>
            <w:vAlign w:val="bottom"/>
          </w:tcPr>
          <w:p w14:paraId="710C43D7" w14:textId="77777777" w:rsidR="00FD7ADF" w:rsidRDefault="00FD7ADF" w:rsidP="00FD7AD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hal </w:t>
            </w:r>
            <w:r w:rsidR="00152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52DCF"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h W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egharh sahi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ozp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kot</w:t>
            </w:r>
          </w:p>
        </w:tc>
      </w:tr>
      <w:tr w:rsidR="00FD7ADF" w14:paraId="2C459B7C" w14:textId="77777777" w:rsidTr="00EC512B">
        <w:tc>
          <w:tcPr>
            <w:tcW w:w="934" w:type="pct"/>
          </w:tcPr>
          <w:p w14:paraId="79EB69B0" w14:textId="77777777" w:rsidR="00FD7ADF" w:rsidRPr="00BA6ED0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E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66" w:type="pct"/>
          </w:tcPr>
          <w:p w14:paraId="574279C0" w14:textId="77777777" w:rsidR="00FD7ADF" w:rsidRDefault="00FD7ADF" w:rsidP="00BA6ED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raon</w:t>
            </w:r>
          </w:p>
        </w:tc>
      </w:tr>
      <w:tr w:rsidR="00FD7ADF" w14:paraId="4B80ED34" w14:textId="77777777" w:rsidTr="00EC512B">
        <w:tc>
          <w:tcPr>
            <w:tcW w:w="934" w:type="pct"/>
          </w:tcPr>
          <w:p w14:paraId="056AAAA2" w14:textId="77777777" w:rsidR="00FD7ADF" w:rsidRPr="00BA6ED0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66" w:type="pct"/>
          </w:tcPr>
          <w:p w14:paraId="6820C05F" w14:textId="77777777" w:rsidR="00FD7ADF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mkaur Sahib</w:t>
            </w:r>
          </w:p>
        </w:tc>
      </w:tr>
      <w:tr w:rsidR="00FD7ADF" w14:paraId="49414934" w14:textId="77777777" w:rsidTr="00EC512B">
        <w:tc>
          <w:tcPr>
            <w:tcW w:w="934" w:type="pct"/>
          </w:tcPr>
          <w:p w14:paraId="2C18C4ED" w14:textId="77777777" w:rsidR="00FD7ADF" w:rsidRPr="00BA6ED0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66" w:type="pct"/>
          </w:tcPr>
          <w:p w14:paraId="4D477431" w14:textId="77777777" w:rsidR="00FD7ADF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a</w:t>
            </w:r>
          </w:p>
        </w:tc>
      </w:tr>
      <w:tr w:rsidR="00FD7ADF" w14:paraId="720C0624" w14:textId="77777777" w:rsidTr="00EC512B">
        <w:tc>
          <w:tcPr>
            <w:tcW w:w="934" w:type="pct"/>
          </w:tcPr>
          <w:p w14:paraId="68A21BB7" w14:textId="77777777" w:rsidR="00FD7ADF" w:rsidRPr="00BA6ED0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66" w:type="pct"/>
          </w:tcPr>
          <w:p w14:paraId="2E0E34CA" w14:textId="77777777" w:rsidR="00FD7ADF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na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 West</w:t>
            </w:r>
          </w:p>
        </w:tc>
      </w:tr>
      <w:tr w:rsidR="00FD7ADF" w14:paraId="478BEB7E" w14:textId="77777777" w:rsidTr="00EC512B">
        <w:tc>
          <w:tcPr>
            <w:tcW w:w="934" w:type="pct"/>
            <w:tcBorders>
              <w:bottom w:val="single" w:sz="4" w:space="0" w:color="auto"/>
            </w:tcBorders>
          </w:tcPr>
          <w:p w14:paraId="52548E56" w14:textId="77777777" w:rsidR="00FD7ADF" w:rsidRPr="00BA6ED0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066" w:type="pct"/>
            <w:tcBorders>
              <w:bottom w:val="single" w:sz="4" w:space="0" w:color="auto"/>
            </w:tcBorders>
          </w:tcPr>
          <w:p w14:paraId="10E54B71" w14:textId="77777777" w:rsidR="00FD7ADF" w:rsidRDefault="00FD7ADF" w:rsidP="0095169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udhiana </w:t>
            </w:r>
            <w:r w:rsidR="007C4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45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</w:tr>
    </w:tbl>
    <w:p w14:paraId="5DD61883" w14:textId="77777777" w:rsidR="00BA6ED0" w:rsidRPr="00BA6ED0" w:rsidRDefault="00BA6ED0" w:rsidP="009516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774E53" w14:textId="77777777" w:rsidR="00951693" w:rsidRDefault="00951693" w:rsidP="009516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04C634" w14:textId="77777777" w:rsidR="00E8560B" w:rsidRDefault="00E8560B"/>
    <w:sectPr w:rsidR="00E85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1693"/>
    <w:rsid w:val="000F286D"/>
    <w:rsid w:val="00152DCF"/>
    <w:rsid w:val="001A0174"/>
    <w:rsid w:val="00497E86"/>
    <w:rsid w:val="00552C9A"/>
    <w:rsid w:val="0058682C"/>
    <w:rsid w:val="006A72D0"/>
    <w:rsid w:val="006D03F1"/>
    <w:rsid w:val="007C4FF8"/>
    <w:rsid w:val="00816BF7"/>
    <w:rsid w:val="0090299B"/>
    <w:rsid w:val="00917333"/>
    <w:rsid w:val="00951693"/>
    <w:rsid w:val="00A30606"/>
    <w:rsid w:val="00B245CF"/>
    <w:rsid w:val="00BA6ED0"/>
    <w:rsid w:val="00BB7ABD"/>
    <w:rsid w:val="00D32140"/>
    <w:rsid w:val="00E8560B"/>
    <w:rsid w:val="00EC512B"/>
    <w:rsid w:val="00ED21AA"/>
    <w:rsid w:val="00FD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0857E"/>
  <w15:docId w15:val="{0158F536-4D29-4688-8F60-88C22905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9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6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86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6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6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DVASU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 VPH</dc:creator>
  <cp:lastModifiedBy>Balbir Dhaliwal</cp:lastModifiedBy>
  <cp:revision>18</cp:revision>
  <dcterms:created xsi:type="dcterms:W3CDTF">2018-01-17T04:14:00Z</dcterms:created>
  <dcterms:modified xsi:type="dcterms:W3CDTF">2019-07-20T11:49:00Z</dcterms:modified>
</cp:coreProperties>
</file>